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6E604" w14:textId="77777777" w:rsidR="007D7636" w:rsidRDefault="007D7636" w:rsidP="007D7636">
      <w:pPr>
        <w:jc w:val="both"/>
        <w:rPr>
          <w:b/>
          <w:bCs/>
          <w:color w:val="000000" w:themeColor="text1"/>
        </w:rPr>
      </w:pPr>
    </w:p>
    <w:p w14:paraId="7D13088F" w14:textId="797C4F1E" w:rsidR="007D7636" w:rsidRPr="001D7150" w:rsidRDefault="007D7636" w:rsidP="007D7636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D7150">
        <w:rPr>
          <w:rFonts w:ascii="Times New Roman" w:hAnsi="Times New Roman" w:cs="Times New Roman"/>
          <w:b/>
          <w:bCs/>
          <w:color w:val="000000" w:themeColor="text1"/>
        </w:rPr>
        <w:t>Supplementary Table S3</w:t>
      </w:r>
    </w:p>
    <w:p w14:paraId="5E3C3F5F" w14:textId="77777777" w:rsidR="007D7636" w:rsidRDefault="007D7636" w:rsidP="007D7636">
      <w:pPr>
        <w:jc w:val="both"/>
        <w:rPr>
          <w:b/>
          <w:bCs/>
          <w:color w:val="000000" w:themeColor="text1"/>
        </w:rPr>
      </w:pPr>
    </w:p>
    <w:p w14:paraId="48580F3B" w14:textId="77777777" w:rsidR="007D7636" w:rsidRDefault="007D7636" w:rsidP="007D7636">
      <w:pPr>
        <w:jc w:val="both"/>
        <w:rPr>
          <w:b/>
          <w:bCs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7E7F8A" wp14:editId="04EFC4F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53125" cy="237744"/>
                <wp:effectExtent l="0" t="0" r="15875" b="16510"/>
                <wp:wrapNone/>
                <wp:docPr id="1247530263" name="Rounded Rectangle 1247530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53125" cy="23774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rnd">
                          <a:solidFill>
                            <a:srgbClr val="000000"/>
                          </a:solidFill>
                          <a:prstDash val="solid"/>
                          <a:round/>
                          <a:headEnd w="sm" len="sm"/>
                          <a:tailEnd w="sm" len="sm"/>
                        </a:ln>
                      </wps:spPr>
                      <wps:txbx>
                        <w:txbxContent>
                          <w:p w14:paraId="5A012ABA" w14:textId="77777777" w:rsidR="007D7636" w:rsidRPr="005322A1" w:rsidRDefault="007D7636" w:rsidP="007D7636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</w:rPr>
                              <w:t xml:space="preserve">Pdf &gt;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</w:rPr>
                              <w:t>TeTxLC</w:t>
                            </w:r>
                            <w:proofErr w:type="spellEnd"/>
                          </w:p>
                        </w:txbxContent>
                      </wps:txbx>
                      <wps:bodyPr spcFirstLastPara="1" wrap="square" lIns="91425" tIns="0" rIns="91425" bIns="0" anchor="ctr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7E7F8A" id="Rounded Rectangle 1247530263" o:spid="_x0000_s1026" style="position:absolute;left:0;text-align:left;margin-left:0;margin-top:0;width:468.75pt;height:18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" filled="f">
                <v:stroke startarrowwidth="narrow" startarrowlength="short" endarrowwidth="narrow" endarrowlength="short" endcap="round"/>
                <v:textbox inset="2.53958mm,0,2.53958mm,0">
                  <w:txbxContent>
                    <w:p w14:paraId="5A012ABA" w14:textId="77777777" w:rsidR="007D7636" w:rsidRPr="005322A1" w:rsidRDefault="007D7636" w:rsidP="007D7636">
                      <w:pPr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sz w:val="18"/>
                        </w:rPr>
                        <w:t xml:space="preserve">Pdf &gt; 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sz w:val="18"/>
                        </w:rPr>
                        <w:t>TeTxLC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754D1D9A" w14:textId="77777777" w:rsidR="007D7636" w:rsidRDefault="007D7636" w:rsidP="007D7636">
      <w:pPr>
        <w:jc w:val="both"/>
        <w:rPr>
          <w:b/>
          <w:bCs/>
          <w:color w:val="000000" w:themeColor="text1"/>
        </w:rPr>
      </w:pP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720"/>
        <w:gridCol w:w="1890"/>
        <w:gridCol w:w="2340"/>
        <w:gridCol w:w="2520"/>
      </w:tblGrid>
      <w:tr w:rsidR="007D7636" w14:paraId="2A9F5C93" w14:textId="77777777" w:rsidTr="00B3158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8E9D" w14:textId="77777777" w:rsidR="007D7636" w:rsidRDefault="007D7636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enotype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ECE5A3" w14:textId="77777777" w:rsidR="007D7636" w:rsidRDefault="007D7636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9ECA" w14:textId="77777777" w:rsidR="007D7636" w:rsidRDefault="007D7636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% Rhythmicity </w:t>
            </w:r>
            <w:r>
              <w:rPr>
                <w:rFonts w:ascii="Symbol" w:eastAsia="Symbol" w:hAnsi="Symbol" w:cs="Symbol"/>
                <w:sz w:val="18"/>
                <w:szCs w:val="18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9FE5" w14:textId="77777777" w:rsidR="007D7636" w:rsidRDefault="007D7636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ee-running period </w:t>
            </w:r>
            <w:r>
              <w:rPr>
                <w:rFonts w:ascii="Symbol" w:eastAsia="Symbol" w:hAnsi="Symbol" w:cs="Symbol"/>
                <w:sz w:val="18"/>
                <w:szCs w:val="18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FF69" w14:textId="77777777" w:rsidR="007D7636" w:rsidRDefault="007D7636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Rhythmic power </w:t>
            </w:r>
            <w:r>
              <w:rPr>
                <w:rFonts w:ascii="Symbol" w:eastAsia="Symbol" w:hAnsi="Symbol" w:cs="Symbol"/>
                <w:sz w:val="18"/>
                <w:szCs w:val="18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M</w:t>
            </w:r>
          </w:p>
        </w:tc>
      </w:tr>
      <w:tr w:rsidR="007D7636" w14:paraId="7E18E238" w14:textId="77777777" w:rsidTr="00B3158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4FCA" w14:textId="77777777" w:rsidR="007D7636" w:rsidRPr="005322A1" w:rsidRDefault="007D7636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f</w:t>
            </w:r>
            <w:r w:rsidRPr="005322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Gal4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(mal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94D0CC" w14:textId="77777777" w:rsidR="007D7636" w:rsidRPr="005322A1" w:rsidRDefault="007D7636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08D5" w14:textId="77777777" w:rsidR="007D7636" w:rsidRPr="005322A1" w:rsidRDefault="007D7636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D4B6" w14:textId="77777777" w:rsidR="007D7636" w:rsidRPr="005322A1" w:rsidRDefault="007D7636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EADC" w14:textId="77777777" w:rsidR="007D7636" w:rsidRPr="005322A1" w:rsidRDefault="007D7636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.32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</w:p>
        </w:tc>
      </w:tr>
      <w:tr w:rsidR="007D7636" w14:paraId="570A5A77" w14:textId="77777777" w:rsidTr="00B3158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788E" w14:textId="77777777" w:rsidR="007D7636" w:rsidRPr="005322A1" w:rsidRDefault="007D7636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A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xL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(mal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3C9CF4" w14:textId="77777777" w:rsidR="007D7636" w:rsidRDefault="007D7636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C5E0D69" w14:textId="77777777" w:rsidR="007D7636" w:rsidRPr="005322A1" w:rsidRDefault="007D7636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6E02" w14:textId="77777777" w:rsidR="007D7636" w:rsidRPr="005322A1" w:rsidRDefault="007D7636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  <w:r w:rsidRPr="005322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F5AD" w14:textId="77777777" w:rsidR="007D7636" w:rsidRPr="005322A1" w:rsidRDefault="007D7636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DB77" w14:textId="77777777" w:rsidR="007D7636" w:rsidRPr="005322A1" w:rsidRDefault="007D7636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92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1</w:t>
            </w:r>
          </w:p>
        </w:tc>
      </w:tr>
      <w:tr w:rsidR="007D7636" w14:paraId="3223D4BD" w14:textId="77777777" w:rsidTr="00B3158C">
        <w:trPr>
          <w:trHeight w:val="27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7932" w14:textId="77777777" w:rsidR="007D7636" w:rsidRPr="005322A1" w:rsidRDefault="007D7636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f</w:t>
            </w:r>
            <w:r w:rsidRPr="005322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gt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xL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ale)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5F5792" w14:textId="77777777" w:rsidR="007D7636" w:rsidRDefault="007D7636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CAF3ECC" w14:textId="77777777" w:rsidR="007D7636" w:rsidRDefault="007D7636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123F" w14:textId="77777777" w:rsidR="007D7636" w:rsidRPr="005322A1" w:rsidRDefault="007D7636" w:rsidP="00B3158C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88.1</w:t>
            </w:r>
            <w:r w:rsidRPr="005322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0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#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B135" w14:textId="77777777" w:rsidR="007D7636" w:rsidRPr="005322A1" w:rsidRDefault="007D7636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8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328B" w14:textId="77777777" w:rsidR="007D7636" w:rsidRPr="005322A1" w:rsidRDefault="007D7636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3.70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>
              <w:rPr>
                <w:rFonts w:ascii="Symbol" w:hAnsi="Symbol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9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7D7636" w14:paraId="64B32127" w14:textId="77777777" w:rsidTr="00B3158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3320" w14:textId="77777777" w:rsidR="007D7636" w:rsidRPr="005322A1" w:rsidRDefault="007D7636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f</w:t>
            </w:r>
            <w:r w:rsidRPr="005322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Gal4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(femal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A70BA6" w14:textId="77777777" w:rsidR="007D7636" w:rsidRDefault="007D7636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769B8D" w14:textId="77777777" w:rsidR="007D7636" w:rsidRPr="005322A1" w:rsidRDefault="007D7636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2533" w14:textId="77777777" w:rsidR="007D7636" w:rsidRPr="005322A1" w:rsidRDefault="007D7636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60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D91C" w14:textId="77777777" w:rsidR="007D7636" w:rsidRPr="005322A1" w:rsidRDefault="007D7636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013C" w14:textId="77777777" w:rsidR="007D7636" w:rsidRPr="005322A1" w:rsidRDefault="007D7636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90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3</w:t>
            </w:r>
          </w:p>
        </w:tc>
      </w:tr>
      <w:tr w:rsidR="007D7636" w14:paraId="08BC95AA" w14:textId="77777777" w:rsidTr="00B3158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C483" w14:textId="77777777" w:rsidR="007D7636" w:rsidRPr="00C67880" w:rsidRDefault="007D7636" w:rsidP="00B3158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A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xL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>(femal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7EAC49" w14:textId="77777777" w:rsidR="007D7636" w:rsidRDefault="007D7636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A42610" w14:textId="77777777" w:rsidR="007D7636" w:rsidRPr="00C67880" w:rsidRDefault="007D7636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20D5" w14:textId="77777777" w:rsidR="007D7636" w:rsidRPr="00C67880" w:rsidRDefault="007D7636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40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704E" w14:textId="77777777" w:rsidR="007D7636" w:rsidRPr="00C67880" w:rsidRDefault="007D7636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53E0" w14:textId="77777777" w:rsidR="007D7636" w:rsidRPr="00C67880" w:rsidRDefault="007D7636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.59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</w:tc>
      </w:tr>
      <w:tr w:rsidR="007D7636" w14:paraId="2D4AAFAE" w14:textId="77777777" w:rsidTr="00B3158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53B4" w14:textId="77777777" w:rsidR="007D7636" w:rsidRPr="00C67880" w:rsidRDefault="007D7636" w:rsidP="00B315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f</w:t>
            </w:r>
            <w:r w:rsidRPr="005322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gt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xLC</w:t>
            </w:r>
            <w:proofErr w:type="spellEnd"/>
            <w:r w:rsidRPr="00C67880">
              <w:rPr>
                <w:rFonts w:ascii="Times New Roman" w:hAnsi="Times New Roman" w:cs="Times New Roman"/>
                <w:sz w:val="18"/>
                <w:szCs w:val="18"/>
              </w:rPr>
              <w:t>(femal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85FC07" w14:textId="77777777" w:rsidR="007D7636" w:rsidRDefault="007D7636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227801" w14:textId="77777777" w:rsidR="007D7636" w:rsidRDefault="007D7636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8193" w14:textId="77777777" w:rsidR="007D7636" w:rsidRPr="00C67880" w:rsidRDefault="007D7636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85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#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BB9F" w14:textId="77777777" w:rsidR="007D7636" w:rsidRPr="00C67880" w:rsidRDefault="007D7636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9DBA" w14:textId="77777777" w:rsidR="007D7636" w:rsidRPr="00C67880" w:rsidRDefault="007D7636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43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 w14:paraId="25426826" w14:textId="77777777" w:rsidR="007D7636" w:rsidRDefault="007D7636" w:rsidP="007D7636">
      <w:pPr>
        <w:jc w:val="both"/>
        <w:rPr>
          <w:b/>
          <w:bCs/>
          <w:color w:val="000000" w:themeColor="text1"/>
        </w:rPr>
      </w:pPr>
    </w:p>
    <w:p w14:paraId="7FA24DA5" w14:textId="77777777" w:rsidR="007D7636" w:rsidRDefault="007D7636" w:rsidP="007D7636">
      <w:pPr>
        <w:jc w:val="both"/>
        <w:rPr>
          <w:b/>
          <w:bCs/>
          <w:color w:val="000000" w:themeColor="text1"/>
        </w:rPr>
      </w:pPr>
    </w:p>
    <w:p w14:paraId="1089BCF6" w14:textId="77777777" w:rsidR="007D7636" w:rsidRDefault="007D7636" w:rsidP="007D7636">
      <w:pPr>
        <w:jc w:val="both"/>
        <w:rPr>
          <w:b/>
          <w:bCs/>
          <w:color w:val="000000" w:themeColor="text1"/>
        </w:rPr>
      </w:pPr>
    </w:p>
    <w:p w14:paraId="0F22F32D" w14:textId="77777777" w:rsidR="007D7636" w:rsidRDefault="007D7636" w:rsidP="007D7636">
      <w:pPr>
        <w:jc w:val="both"/>
        <w:rPr>
          <w:b/>
          <w:bCs/>
          <w:color w:val="000000" w:themeColor="text1"/>
        </w:rPr>
      </w:pPr>
    </w:p>
    <w:p w14:paraId="4AD7B59A" w14:textId="77777777" w:rsidR="007D7636" w:rsidRDefault="007D7636" w:rsidP="007D7636">
      <w:pPr>
        <w:jc w:val="both"/>
        <w:rPr>
          <w:b/>
          <w:bCs/>
          <w:color w:val="000000" w:themeColor="text1"/>
        </w:rPr>
      </w:pPr>
    </w:p>
    <w:p w14:paraId="505EADE2" w14:textId="77777777" w:rsidR="007D7636" w:rsidRDefault="007D7636" w:rsidP="007D7636">
      <w:pPr>
        <w:jc w:val="both"/>
        <w:rPr>
          <w:b/>
          <w:bCs/>
          <w:color w:val="000000" w:themeColor="text1"/>
        </w:rPr>
      </w:pPr>
    </w:p>
    <w:p w14:paraId="5B41A83E" w14:textId="77777777" w:rsidR="007D7636" w:rsidRDefault="007D7636" w:rsidP="007D7636">
      <w:pPr>
        <w:jc w:val="both"/>
        <w:rPr>
          <w:b/>
          <w:bCs/>
          <w:color w:val="000000" w:themeColor="text1"/>
        </w:rPr>
      </w:pPr>
    </w:p>
    <w:p w14:paraId="00E03702" w14:textId="77777777" w:rsidR="007D7636" w:rsidRDefault="007D7636" w:rsidP="007D7636">
      <w:pPr>
        <w:jc w:val="both"/>
        <w:rPr>
          <w:b/>
          <w:bCs/>
          <w:color w:val="000000" w:themeColor="text1"/>
        </w:rPr>
      </w:pPr>
    </w:p>
    <w:p w14:paraId="34AAEB18" w14:textId="77777777" w:rsidR="007D7636" w:rsidRDefault="007D7636" w:rsidP="007D7636">
      <w:pPr>
        <w:jc w:val="both"/>
        <w:rPr>
          <w:b/>
          <w:bCs/>
          <w:color w:val="000000" w:themeColor="text1"/>
        </w:rPr>
      </w:pPr>
    </w:p>
    <w:p w14:paraId="1C09C75F" w14:textId="77777777" w:rsidR="007D7636" w:rsidRDefault="007D7636" w:rsidP="007D7636">
      <w:pPr>
        <w:jc w:val="both"/>
        <w:rPr>
          <w:b/>
          <w:bCs/>
          <w:color w:val="000000" w:themeColor="text1"/>
        </w:rPr>
      </w:pPr>
    </w:p>
    <w:p w14:paraId="3E3249B6" w14:textId="77777777" w:rsidR="007D7636" w:rsidRDefault="007D7636" w:rsidP="007D7636">
      <w:pPr>
        <w:jc w:val="both"/>
        <w:rPr>
          <w:b/>
          <w:bCs/>
          <w:color w:val="000000" w:themeColor="text1"/>
        </w:rPr>
      </w:pPr>
    </w:p>
    <w:p w14:paraId="2A42A42C" w14:textId="77777777" w:rsidR="007D7636" w:rsidRDefault="007D7636" w:rsidP="007D7636">
      <w:pPr>
        <w:jc w:val="both"/>
        <w:rPr>
          <w:b/>
          <w:bCs/>
          <w:color w:val="000000" w:themeColor="text1"/>
        </w:rPr>
      </w:pPr>
    </w:p>
    <w:p w14:paraId="59A0EE12" w14:textId="77777777" w:rsidR="007D7636" w:rsidRDefault="007D7636" w:rsidP="007D7636">
      <w:pPr>
        <w:jc w:val="both"/>
        <w:rPr>
          <w:b/>
          <w:bCs/>
          <w:color w:val="000000" w:themeColor="text1"/>
        </w:rPr>
      </w:pPr>
    </w:p>
    <w:p w14:paraId="4E066D46" w14:textId="77777777" w:rsidR="00525E1B" w:rsidRDefault="00525E1B"/>
    <w:sectPr w:rsidR="00525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636"/>
    <w:rsid w:val="000D1D13"/>
    <w:rsid w:val="000E63F0"/>
    <w:rsid w:val="001075C8"/>
    <w:rsid w:val="00144363"/>
    <w:rsid w:val="00147120"/>
    <w:rsid w:val="00155238"/>
    <w:rsid w:val="00224405"/>
    <w:rsid w:val="00224F57"/>
    <w:rsid w:val="00243E5F"/>
    <w:rsid w:val="00271478"/>
    <w:rsid w:val="002751B9"/>
    <w:rsid w:val="00286D2A"/>
    <w:rsid w:val="002A0FE4"/>
    <w:rsid w:val="002A14EB"/>
    <w:rsid w:val="002F4710"/>
    <w:rsid w:val="00301295"/>
    <w:rsid w:val="00315EDE"/>
    <w:rsid w:val="00362B2E"/>
    <w:rsid w:val="003833A1"/>
    <w:rsid w:val="0046579C"/>
    <w:rsid w:val="004A6E70"/>
    <w:rsid w:val="004B7D21"/>
    <w:rsid w:val="00525E1B"/>
    <w:rsid w:val="0053603F"/>
    <w:rsid w:val="00557C8D"/>
    <w:rsid w:val="005B6325"/>
    <w:rsid w:val="005C7FA7"/>
    <w:rsid w:val="005F4F48"/>
    <w:rsid w:val="006156C7"/>
    <w:rsid w:val="00695227"/>
    <w:rsid w:val="006D0F61"/>
    <w:rsid w:val="006D4286"/>
    <w:rsid w:val="007D7636"/>
    <w:rsid w:val="008811B8"/>
    <w:rsid w:val="008E3BE1"/>
    <w:rsid w:val="0091480B"/>
    <w:rsid w:val="009E55D6"/>
    <w:rsid w:val="00A22FFA"/>
    <w:rsid w:val="00A256A2"/>
    <w:rsid w:val="00A447CB"/>
    <w:rsid w:val="00A54357"/>
    <w:rsid w:val="00A67EF2"/>
    <w:rsid w:val="00B20132"/>
    <w:rsid w:val="00B43F06"/>
    <w:rsid w:val="00B442F9"/>
    <w:rsid w:val="00B724A4"/>
    <w:rsid w:val="00B96D15"/>
    <w:rsid w:val="00C86927"/>
    <w:rsid w:val="00CC5A4E"/>
    <w:rsid w:val="00CD1C4C"/>
    <w:rsid w:val="00D03AD9"/>
    <w:rsid w:val="00E730B3"/>
    <w:rsid w:val="00EB1E3F"/>
    <w:rsid w:val="00F43F28"/>
    <w:rsid w:val="00F60C26"/>
    <w:rsid w:val="00F62DB2"/>
    <w:rsid w:val="00F77447"/>
    <w:rsid w:val="00FB3C53"/>
    <w:rsid w:val="00FD3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B7ED3"/>
  <w15:chartTrackingRefBased/>
  <w15:docId w15:val="{72B9786F-4694-5945-A2E2-F8B40BE13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63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D76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6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6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6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6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63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63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63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63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6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6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6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6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6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6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6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6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6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6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63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6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63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76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63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76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6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6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6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, Maria de la Paz</dc:creator>
  <cp:keywords/>
  <dc:description/>
  <cp:lastModifiedBy>Fernandez, Maria de la Paz</cp:lastModifiedBy>
  <cp:revision>1</cp:revision>
  <dcterms:created xsi:type="dcterms:W3CDTF">2025-03-18T16:06:00Z</dcterms:created>
  <dcterms:modified xsi:type="dcterms:W3CDTF">2025-03-18T16:11:00Z</dcterms:modified>
</cp:coreProperties>
</file>